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  <w:bookmarkStart w:id="0" w:name="OLE_LINK1"/>
      <w:bookmarkStart w:id="1" w:name="OLE_LINK1"/>
      <w:bookmarkEnd w:id="1"/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L MATERIAL for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Endothelial Cell Tetrahydrobiopterin Deficiency Attenuates LPS-Induced Vascular Dysfunction and Hypotensio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Surawee Chuaiphichai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a,b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Anna Starr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Manasi Nandi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 c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, Keith M. Channon 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a,b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Eileen McNeill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 a,b,c,*</w:t>
      </w:r>
    </w:p>
    <w:p>
      <w:pPr>
        <w:pStyle w:val="Normal"/>
        <w:spacing w:lineRule="auto" w:line="480" w:before="0" w:after="0"/>
        <w:ind w:left="0" w:right="0" w:firstLine="10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ind w:left="720" w:right="0"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ritish Heart Foundation Centre of Research Excellence, </w:t>
      </w:r>
    </w:p>
    <w:p>
      <w:pPr>
        <w:pStyle w:val="Normal"/>
        <w:spacing w:lineRule="auto" w:line="480" w:before="0" w:after="0"/>
        <w:ind w:left="720" w:right="0" w:firstLine="720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ivision of Cardiovascular Medicine, </w:t>
      </w:r>
      <w:bookmarkStart w:id="2" w:name="tn0005"/>
      <w:bookmarkEnd w:id="2"/>
      <w:r>
        <w:rPr>
          <w:rFonts w:cs="Times New Roman" w:ascii="Times New Roman" w:hAnsi="Times New Roman"/>
          <w:sz w:val="24"/>
          <w:szCs w:val="24"/>
        </w:rPr>
        <w:t xml:space="preserve">Radcliffe Department of Medicine, </w:t>
      </w:r>
      <w:r>
        <w:rPr>
          <w:rFonts w:cs="Times New Roman" w:ascii="Times New Roman" w:hAnsi="Times New Roman"/>
          <w:color w:val="000000"/>
          <w:sz w:val="24"/>
          <w:szCs w:val="24"/>
        </w:rPr>
        <w:t>University of Oxford</w:t>
      </w:r>
    </w:p>
    <w:p>
      <w:pPr>
        <w:pStyle w:val="Normal"/>
        <w:spacing w:lineRule="auto" w:line="480" w:before="0" w:after="0"/>
        <w:ind w:left="720" w:right="0" w:firstLine="720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 w:val="24"/>
          <w:szCs w:val="24"/>
        </w:rPr>
        <w:t>Wellcome Trust Centre for Human Genetics, University of Oxford</w:t>
      </w:r>
    </w:p>
    <w:p>
      <w:pPr>
        <w:pStyle w:val="Normal"/>
        <w:spacing w:lineRule="auto" w:line="480" w:before="0" w:after="0"/>
        <w:ind w:left="1440" w:right="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color w:val="000000"/>
          <w:sz w:val="24"/>
          <w:szCs w:val="24"/>
        </w:rPr>
        <w:t>Pharmacology and Therapeutics Group, Institute of Pharmaceutical Science, Faculty of Life Sciences &amp; Medicine, King’s College London</w:t>
      </w:r>
    </w:p>
    <w:p>
      <w:pPr>
        <w:pStyle w:val="Normal"/>
        <w:spacing w:lineRule="auto" w:line="480" w:before="0" w:after="0"/>
        <w:ind w:left="720" w:right="0" w:firstLine="7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ind w:left="720" w:right="0" w:firstLine="7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ind w:left="2160" w:right="0"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*Corresponding Author:</w:t>
      </w:r>
    </w:p>
    <w:p>
      <w:pPr>
        <w:pStyle w:val="Normal"/>
        <w:spacing w:before="0" w:after="0"/>
        <w:ind w:left="2160" w:right="0"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r Eileen McNeill,</w:t>
      </w:r>
    </w:p>
    <w:p>
      <w:pPr>
        <w:pStyle w:val="Normal"/>
        <w:spacing w:before="0" w:after="0"/>
        <w:ind w:left="2160" w:right="0"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ritish Heart Foundation Centre of Research Excellence,</w:t>
      </w:r>
    </w:p>
    <w:p>
      <w:pPr>
        <w:pStyle w:val="Normal"/>
        <w:spacing w:before="0" w:after="0"/>
        <w:ind w:left="2160" w:right="0"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ivision of Cardiovascular Medicine,</w:t>
      </w:r>
    </w:p>
    <w:p>
      <w:pPr>
        <w:pStyle w:val="Normal"/>
        <w:spacing w:before="0" w:after="0"/>
        <w:ind w:left="2160" w:right="0"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University of Oxford,</w:t>
      </w:r>
    </w:p>
    <w:p>
      <w:pPr>
        <w:pStyle w:val="Normal"/>
        <w:spacing w:before="0" w:after="0"/>
        <w:ind w:left="2160" w:right="0" w:firstLine="720"/>
        <w:rPr>
          <w:rFonts w:ascii="Times New Roman" w:hAnsi="Times New Roman" w:cs="Times New Roman"/>
          <w:color w:val="000000"/>
          <w:sz w:val="24"/>
          <w:szCs w:val="24"/>
          <w:lang w:val="fr-FR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John Radcliffe Hospital,</w:t>
      </w:r>
    </w:p>
    <w:p>
      <w:pPr>
        <w:pStyle w:val="Normal"/>
        <w:spacing w:before="0" w:after="0"/>
        <w:ind w:left="2160" w:right="0" w:firstLine="720"/>
        <w:rPr>
          <w:rFonts w:ascii="Times New Roman" w:hAnsi="Times New Roman" w:cs="Times New Roman"/>
          <w:color w:val="000000"/>
          <w:sz w:val="24"/>
          <w:szCs w:val="24"/>
          <w:lang w:val="fr-F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fr-FR"/>
        </w:rPr>
        <w:t>Oxford, OX3 9DU, UK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134" w:right="1134" w:gutter="0" w:header="1134" w:top="1403" w:footer="1134" w:bottom="1403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ind w:left="2160" w:right="0" w:firstLine="720"/>
        <w:rPr>
          <w:rFonts w:ascii="Times New Roman" w:hAnsi="Times New Roman" w:cs="Times New Roman"/>
          <w:color w:val="000000"/>
          <w:sz w:val="24"/>
          <w:szCs w:val="24"/>
          <w:lang w:val="fr-F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fr-FR"/>
        </w:rPr>
        <w:t>Tel: +44-1865-287662</w:t>
      </w:r>
    </w:p>
    <w:p>
      <w:pPr>
        <w:pStyle w:val="Normal"/>
        <w:spacing w:before="0" w:after="0"/>
        <w:ind w:left="2160" w:right="0" w:firstLine="7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fr-FR"/>
        </w:rPr>
        <w:t xml:space="preserve">Email: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  <w:lang w:val="fr-FR"/>
          </w:rPr>
          <w:t>eileen.mcneill@well.ox.ac.uk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549910</wp:posOffset>
            </wp:positionH>
            <wp:positionV relativeFrom="paragraph">
              <wp:posOffset>379730</wp:posOffset>
            </wp:positionV>
            <wp:extent cx="5282565" cy="7352665"/>
            <wp:effectExtent l="0" t="0" r="0" b="0"/>
            <wp:wrapTight wrapText="bothSides">
              <wp:wrapPolygon edited="0">
                <wp:start x="8532" y="396"/>
                <wp:lineTo x="8532" y="689"/>
                <wp:lineTo x="9237" y="823"/>
                <wp:lineTo x="10796" y="823"/>
                <wp:lineTo x="10796" y="1249"/>
                <wp:lineTo x="1295" y="1623"/>
                <wp:lineTo x="1184" y="1969"/>
                <wp:lineTo x="4003" y="2076"/>
                <wp:lineTo x="10796" y="2103"/>
                <wp:lineTo x="2149" y="2396"/>
                <wp:lineTo x="2149" y="2529"/>
                <wp:lineTo x="2520" y="2956"/>
                <wp:lineTo x="2557" y="2956"/>
                <wp:lineTo x="1739" y="3143"/>
                <wp:lineTo x="1592" y="3196"/>
                <wp:lineTo x="1666" y="3703"/>
                <wp:lineTo x="1702" y="3809"/>
                <wp:lineTo x="1184" y="4049"/>
                <wp:lineTo x="1035" y="4156"/>
                <wp:lineTo x="1035" y="4663"/>
                <wp:lineTo x="1628" y="5089"/>
                <wp:lineTo x="1628" y="5676"/>
                <wp:lineTo x="2222" y="5943"/>
                <wp:lineTo x="2557" y="5943"/>
                <wp:lineTo x="2149" y="6289"/>
                <wp:lineTo x="2149" y="6423"/>
                <wp:lineTo x="3930" y="6796"/>
                <wp:lineTo x="4153" y="6796"/>
                <wp:lineTo x="4153" y="6983"/>
                <wp:lineTo x="8049" y="7223"/>
                <wp:lineTo x="10796" y="7223"/>
                <wp:lineTo x="10796" y="7649"/>
                <wp:lineTo x="8569" y="7676"/>
                <wp:lineTo x="8569" y="8023"/>
                <wp:lineTo x="10796" y="8076"/>
                <wp:lineTo x="1220" y="8423"/>
                <wp:lineTo x="1184" y="8769"/>
                <wp:lineTo x="5081" y="8929"/>
                <wp:lineTo x="10796" y="8929"/>
                <wp:lineTo x="2296" y="9143"/>
                <wp:lineTo x="2111" y="9249"/>
                <wp:lineTo x="2222" y="9356"/>
                <wp:lineTo x="2520" y="9783"/>
                <wp:lineTo x="1739" y="9863"/>
                <wp:lineTo x="1555" y="9943"/>
                <wp:lineTo x="1628" y="10636"/>
                <wp:lineTo x="1109" y="10823"/>
                <wp:lineTo x="998" y="10903"/>
                <wp:lineTo x="998" y="11409"/>
                <wp:lineTo x="1109" y="11489"/>
                <wp:lineTo x="1592" y="11569"/>
                <wp:lineTo x="1592" y="12423"/>
                <wp:lineTo x="2149" y="12689"/>
                <wp:lineTo x="2520" y="12769"/>
                <wp:lineTo x="2111" y="12983"/>
                <wp:lineTo x="2185" y="13169"/>
                <wp:lineTo x="3225" y="13276"/>
                <wp:lineTo x="3114" y="13303"/>
                <wp:lineTo x="4078" y="13623"/>
                <wp:lineTo x="4078" y="13703"/>
                <wp:lineTo x="9720" y="14049"/>
                <wp:lineTo x="10796" y="14049"/>
                <wp:lineTo x="9163" y="14289"/>
                <wp:lineTo x="8569" y="14396"/>
                <wp:lineTo x="8569" y="14689"/>
                <wp:lineTo x="9720" y="14903"/>
                <wp:lineTo x="10796" y="14903"/>
                <wp:lineTo x="1147" y="15143"/>
                <wp:lineTo x="1147" y="15463"/>
                <wp:lineTo x="2111" y="15756"/>
                <wp:lineTo x="2520" y="15756"/>
                <wp:lineTo x="2520" y="16183"/>
                <wp:lineTo x="1406" y="16209"/>
                <wp:lineTo x="1331" y="16423"/>
                <wp:lineTo x="1406" y="17036"/>
                <wp:lineTo x="850" y="17196"/>
                <wp:lineTo x="812" y="17463"/>
                <wp:lineTo x="961" y="17463"/>
                <wp:lineTo x="812" y="17569"/>
                <wp:lineTo x="850" y="17809"/>
                <wp:lineTo x="1368" y="17916"/>
                <wp:lineTo x="1331" y="18743"/>
                <wp:lineTo x="2483" y="19169"/>
                <wp:lineTo x="2111" y="19356"/>
                <wp:lineTo x="2185" y="19545"/>
                <wp:lineTo x="3225" y="19649"/>
                <wp:lineTo x="3114" y="19676"/>
                <wp:lineTo x="4116" y="20049"/>
                <wp:lineTo x="8754" y="20049"/>
                <wp:lineTo x="19109" y="20049"/>
                <wp:lineTo x="19072" y="20023"/>
                <wp:lineTo x="20408" y="19623"/>
                <wp:lineTo x="16066" y="19596"/>
                <wp:lineTo x="20631" y="19409"/>
                <wp:lineTo x="20668" y="18823"/>
                <wp:lineTo x="20520" y="18743"/>
                <wp:lineTo x="19926" y="18743"/>
                <wp:lineTo x="20297" y="18609"/>
                <wp:lineTo x="17995" y="18316"/>
                <wp:lineTo x="20074" y="18316"/>
                <wp:lineTo x="20000" y="18023"/>
                <wp:lineTo x="15955" y="17889"/>
                <wp:lineTo x="16326" y="17783"/>
                <wp:lineTo x="13988" y="17463"/>
                <wp:lineTo x="14358" y="17249"/>
                <wp:lineTo x="14210" y="17196"/>
                <wp:lineTo x="12986" y="17036"/>
                <wp:lineTo x="12986" y="16609"/>
                <wp:lineTo x="13988" y="16609"/>
                <wp:lineTo x="16436" y="16316"/>
                <wp:lineTo x="16400" y="16183"/>
                <wp:lineTo x="14766" y="15756"/>
                <wp:lineTo x="14916" y="15676"/>
                <wp:lineTo x="11464" y="15249"/>
                <wp:lineTo x="11353" y="15143"/>
                <wp:lineTo x="10759" y="14903"/>
                <wp:lineTo x="10054" y="14476"/>
                <wp:lineTo x="10796" y="14049"/>
                <wp:lineTo x="12132" y="14049"/>
                <wp:lineTo x="19072" y="13703"/>
                <wp:lineTo x="19072" y="13623"/>
                <wp:lineTo x="20370" y="13303"/>
                <wp:lineTo x="20148" y="13276"/>
                <wp:lineTo x="17254" y="13196"/>
                <wp:lineTo x="20594" y="13063"/>
                <wp:lineTo x="20594" y="10609"/>
                <wp:lineTo x="20297" y="10423"/>
                <wp:lineTo x="19889" y="10209"/>
                <wp:lineTo x="19889" y="9783"/>
                <wp:lineTo x="20259" y="9703"/>
                <wp:lineTo x="19815" y="9649"/>
                <wp:lineTo x="14729" y="9356"/>
                <wp:lineTo x="14878" y="9329"/>
                <wp:lineTo x="10796" y="8929"/>
                <wp:lineTo x="11129" y="8929"/>
                <wp:lineTo x="11538" y="8689"/>
                <wp:lineTo x="11501" y="8503"/>
                <wp:lineTo x="10759" y="8076"/>
                <wp:lineTo x="10796" y="7223"/>
                <wp:lineTo x="14210" y="7223"/>
                <wp:lineTo x="19109" y="6983"/>
                <wp:lineTo x="19072" y="6796"/>
                <wp:lineTo x="20408" y="6556"/>
                <wp:lineTo x="20186" y="6529"/>
                <wp:lineTo x="12726" y="6369"/>
                <wp:lineTo x="20668" y="6343"/>
                <wp:lineTo x="20668" y="5196"/>
                <wp:lineTo x="20520" y="5116"/>
                <wp:lineTo x="20297" y="5036"/>
                <wp:lineTo x="20074" y="5009"/>
                <wp:lineTo x="16623" y="4663"/>
                <wp:lineTo x="16660" y="4556"/>
                <wp:lineTo x="16510" y="4423"/>
                <wp:lineTo x="15992" y="4236"/>
                <wp:lineTo x="16289" y="3809"/>
                <wp:lineTo x="13988" y="3383"/>
                <wp:lineTo x="16436" y="3249"/>
                <wp:lineTo x="16400" y="3036"/>
                <wp:lineTo x="12986" y="2956"/>
                <wp:lineTo x="14804" y="2743"/>
                <wp:lineTo x="14804" y="2556"/>
                <wp:lineTo x="13060" y="2476"/>
                <wp:lineTo x="12503" y="2369"/>
                <wp:lineTo x="10796" y="2103"/>
                <wp:lineTo x="11166" y="2103"/>
                <wp:lineTo x="11538" y="1863"/>
                <wp:lineTo x="11501" y="1676"/>
                <wp:lineTo x="10759" y="1249"/>
                <wp:lineTo x="10796" y="823"/>
                <wp:lineTo x="10239" y="503"/>
                <wp:lineTo x="9905" y="449"/>
                <wp:lineTo x="8718" y="396"/>
                <wp:lineTo x="8532" y="396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565" cy="7352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IGURES AND 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3" w:name="OLE_LINK1"/>
      <w:bookmarkStart w:id="4" w:name="OLE_LINK1"/>
      <w:bookmarkEnd w:id="4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">
                <wp:simplePos x="0" y="0"/>
                <wp:positionH relativeFrom="column">
                  <wp:posOffset>-126365</wp:posOffset>
                </wp:positionH>
                <wp:positionV relativeFrom="paragraph">
                  <wp:posOffset>6176010</wp:posOffset>
                </wp:positionV>
                <wp:extent cx="6379845" cy="232219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9845" cy="23221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Figure 1. Effect of LPS on dihydrobiopterin (BH2) and BH4/(BH2 and biopterin) ratio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LPS treatment leads to evidence of BH4 oxidation in lung and liver. Wild-type and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Gch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fl/f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Tie2cre mice were treated with either saline control or 1 mg/kg lipopolysaccharide (LPS) for 24 hours. Lung, heart and liver were haervested and processed for biopterin analysis by HPLC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BH2 level was significantly increased in lung homogenates from wild-type mice but attenduated in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Gch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fl/f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Tie2cre mice following LPS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in viv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B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There was a trend decrease but not significant in BH4/(BH2 and biopterin) ratio in lung homogenates from both wild-type and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Gch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fl/f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Tie2cre mice following LPS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in vivo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***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&lt;0.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comparing genotype; ###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&lt;0.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, comparing treatment; n=4 to 6 animals per group)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 and D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LPS treatment had no significant effect on either BH2 level or BH4/(BH2+biopterin) ratio in heart homogenates from either wild-type and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Gch1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fl/f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Tie2cre mice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E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BH2 level was significantly increased in liver homogenates from both genotypes following LPS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in viv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, which resulted i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F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a striking reduction in the BH4/(BH2+biopterin) ratio in both genotypes (#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&lt;0.0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comparing treatment; n=4 to 6 animals per group)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2.35pt;height:182.85pt;mso-wrap-distance-left:9.05pt;mso-wrap-distance-right:9.05pt;mso-wrap-distance-top:3.6pt;mso-wrap-distance-bottom:3.6pt;margin-top:486.3pt;mso-position-vertical-relative:text;margin-left:-9.9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0"/>
                          <w:szCs w:val="20"/>
                        </w:rPr>
                        <w:t xml:space="preserve">Supplementary Figure 1. Effect of LPS on dihydrobiopterin (BH2) and BH4/(BH2 and biopterin) ratio.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LPS treatment leads to evidence of BH4 oxidation in lung and liver. Wild-type and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</w:rPr>
                        <w:t>Gch1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  <w:vertAlign w:val="superscript"/>
                        </w:rPr>
                        <w:t>fl/fl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Tie2cre mice were treated with either saline control or 1 mg/kg lipopolysaccharide (LPS) for 24 hours. Lung, heart and liver were haervested and processed for biopterin analysis by HPLC.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0"/>
                          <w:szCs w:val="20"/>
                        </w:rPr>
                        <w:t>A)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BH2 level was significantly increased in lung homogenates from wild-type mice but attenduated in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</w:rPr>
                        <w:t>Gch1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  <w:vertAlign w:val="superscript"/>
                        </w:rPr>
                        <w:t>fl/fl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Tie2cre mice following LPS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</w:rPr>
                        <w:t>in vivo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0"/>
                          <w:szCs w:val="20"/>
                        </w:rPr>
                        <w:t>B)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There was a trend decrease but not significant in BH4/(BH2 and biopterin) ratio in lung homogenates from both wild-type and 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</w:rPr>
                        <w:t>Gch1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  <w:vertAlign w:val="superscript"/>
                        </w:rPr>
                        <w:t>fl/fl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Tie2cre mice following LPS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</w:rPr>
                        <w:t xml:space="preserve">in vivo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(***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</w:rPr>
                        <w:t>P&lt;0.001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comparing genotype; ###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</w:rPr>
                        <w:t>P&lt;0.001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, comparing treatment; n=4 to 6 animals per group).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0"/>
                          <w:szCs w:val="20"/>
                        </w:rPr>
                        <w:t>C and D)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LPS treatment had no significant effect on either BH2 level or BH4/(BH2+biopterin) ratio in heart homogenates from either wild-type and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</w:rPr>
                        <w:t>Gch1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  <w:vertAlign w:val="superscript"/>
                        </w:rPr>
                        <w:t>fl/fl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Tie2cre mice.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0"/>
                          <w:szCs w:val="20"/>
                        </w:rPr>
                        <w:t>E)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BH2 level was significantly increased in liver homogenates from both genotypes following LPS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</w:rPr>
                        <w:t>in vivo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, which resulted in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0"/>
                          <w:szCs w:val="20"/>
                        </w:rPr>
                        <w:t>F)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a striking reduction in the BH4/(BH2+biopterin) ratio in both genotypes (#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0"/>
                          <w:szCs w:val="20"/>
                        </w:rPr>
                        <w:t>P&lt;0.05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 xml:space="preserve"> comparing treatment; n=4 to 6 animals per group)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6"/>
      <w:footerReference w:type="default" r:id="rId7"/>
      <w:type w:val="nextPage"/>
      <w:pgSz w:w="11906" w:h="16838"/>
      <w:pgMar w:left="1134" w:right="1134" w:gutter="0" w:header="709" w:top="1134" w:footer="68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Times New Roman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680"/>
        <w:tab w:val="center" w:pos="4536" w:leader="none"/>
        <w:tab w:val="right" w:pos="9360" w:leader="none"/>
      </w:tabs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rFonts w:ascii="Arial" w:hAnsi="Arial" w:cs="Arial"/>
        <w:i/>
        <w:i/>
        <w:color w:val="A6A6A6"/>
        <w:sz w:val="20"/>
        <w:szCs w:val="20"/>
      </w:rPr>
    </w:pPr>
    <w:r>
      <w:rPr>
        <w:rFonts w:cs="Arial" w:ascii="Arial" w:hAnsi="Arial"/>
        <w:i/>
        <w:color w:val="A6A6A6"/>
        <w:sz w:val="20"/>
        <w:szCs w:val="20"/>
      </w:rPr>
      <w:t>Chuaiphichai et al.</w:t>
      <w:tab/>
      <w:tab/>
      <w:t>Endothelial BH4 and LPS-induced Endotoxemia</w:t>
    </w:r>
  </w:p>
</w:hd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Cordia New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Angsana New"/>
      <w:sz w:val="22"/>
      <w:szCs w:val="22"/>
    </w:rPr>
  </w:style>
  <w:style w:type="character" w:styleId="FooterChar">
    <w:name w:val="Footer Char"/>
    <w:qFormat/>
    <w:rPr>
      <w:rFonts w:cs="Angsana New"/>
      <w:sz w:val="22"/>
      <w:szCs w:val="2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cs="Angsana New"/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Angsana New"/>
      <w:lang w:bidi="th-TH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Angsana New"/>
      <w:lang w:bidi="th-TH"/>
    </w:rPr>
  </w:style>
  <w:style w:type="paragraph" w:styleId="CommentText">
    <w:name w:val="Comment Text"/>
    <w:basedOn w:val="Normal"/>
    <w:qFormat/>
    <w:pPr/>
    <w:rPr>
      <w:rFonts w:cs="Angsana New"/>
      <w:sz w:val="24"/>
      <w:szCs w:val="24"/>
      <w:lang w:val="en-US" w:bidi="th-TH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TextBody"/>
    <w:qFormat/>
    <w:pPr/>
    <w:rPr/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yperlink" Target="mailto:eileen.mcneill@well.ox.ac.uk" TargetMode="External"/><Relationship Id="rId5" Type="http://schemas.openxmlformats.org/officeDocument/2006/relationships/image" Target="media/image1.wmf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10:10:00Z</dcterms:created>
  <dc:creator>Surawee</dc:creator>
  <dc:description/>
  <dc:language>en-US</dc:language>
  <cp:lastModifiedBy>Surawee Chuaiphichai</cp:lastModifiedBy>
  <cp:lastPrinted>2014-03-11T14:00:00Z</cp:lastPrinted>
  <dcterms:modified xsi:type="dcterms:W3CDTF">2015-07-14T10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Hypertens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</vt:lpwstr>
  </property>
  <property fmtid="{D5CDD505-2E9C-101B-9397-08002B2CF9AE}" pid="4" name="EN.Libraries">
    <vt:lpwstr>&lt;Libraries&gt;&lt;item db-id="0favxw926e2296efaesx9tpoxdeztdvzxxsp"&gt;transfer report 2012&lt;record-ids&gt;&lt;item&gt;159&lt;/item&gt;&lt;item&gt;361&lt;/item&gt;&lt;item&gt;466&lt;/item&gt;&lt;item&gt;467&lt;/item&gt;&lt;item&gt;479&lt;/item&gt;&lt;item&gt;487&lt;/item&gt;&lt;item&gt;490&lt;/item&gt;&lt;item&gt;541&lt;/item&gt;&lt;/record-ids&gt;&lt;/item&gt;&lt;/Libraries&gt;</vt:lpwstr>
  </property>
</Properties>
</file>